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4216" w:rsidRPr="005F1806" w:rsidRDefault="00594216" w:rsidP="00594216">
      <w:pPr>
        <w:pStyle w:val="Heading3"/>
        <w:rPr>
          <w:lang w:val="en-US"/>
        </w:rPr>
      </w:pPr>
      <w:bookmarkStart w:id="0" w:name="_GoBack"/>
      <w:bookmarkEnd w:id="0"/>
      <w:r w:rsidRPr="005F1806">
        <w:rPr>
          <w:lang w:val="en-US"/>
        </w:rPr>
        <w:t xml:space="preserve">Additional file </w:t>
      </w:r>
      <w:r>
        <w:rPr>
          <w:lang w:val="en-US"/>
        </w:rPr>
        <w:t>6</w:t>
      </w:r>
      <w:r w:rsidRPr="005F1806">
        <w:rPr>
          <w:lang w:val="en-US"/>
        </w:rPr>
        <w:t xml:space="preserve"> – </w:t>
      </w:r>
      <w:r>
        <w:rPr>
          <w:lang w:val="en-US"/>
        </w:rPr>
        <w:t xml:space="preserve">COI alignment of </w:t>
      </w:r>
      <w:r w:rsidRPr="000F7212">
        <w:rPr>
          <w:i/>
          <w:lang w:val="en-US"/>
        </w:rPr>
        <w:t>Pontohedyle</w:t>
      </w:r>
      <w:r>
        <w:rPr>
          <w:lang w:val="en-US"/>
        </w:rPr>
        <w:t xml:space="preserve"> (</w:t>
      </w:r>
      <w:proofErr w:type="spellStart"/>
      <w:r>
        <w:rPr>
          <w:lang w:val="en-US"/>
        </w:rPr>
        <w:t>fasta</w:t>
      </w:r>
      <w:proofErr w:type="spellEnd"/>
      <w:r>
        <w:rPr>
          <w:lang w:val="en-US"/>
        </w:rPr>
        <w:t xml:space="preserve"> format)</w:t>
      </w:r>
    </w:p>
    <w:p w:rsidR="00594216" w:rsidRPr="005F1806" w:rsidRDefault="00594216" w:rsidP="00594216">
      <w:pPr>
        <w:rPr>
          <w:lang w:val="en-US"/>
        </w:rPr>
      </w:pPr>
      <w:r>
        <w:rPr>
          <w:lang w:val="en-US"/>
        </w:rPr>
        <w:t xml:space="preserve">The alignment was generated with Muscle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Edgar&lt;/Author&gt;&lt;Year&gt;2004&lt;/Year&gt;&lt;RecNum&gt;265&lt;/RecNum&gt;&lt;DisplayText&gt;[96]&lt;/DisplayText&gt;&lt;record&gt;&lt;rec-number&gt;265&lt;/rec-number&gt;&lt;foreign-keys&gt;&lt;key app="EN" db-id="tspx5xs0t2ss0reew2aprw0dv5xtsw2w9ev9"&gt;265&lt;/key&gt;&lt;/foreign-keys&gt;&lt;ref-type name="Journal Article"&gt;17&lt;/ref-type&gt;&lt;contributors&gt;&lt;authors&gt;&lt;author&gt;Edgar, R. C.&lt;/author&gt;&lt;/authors&gt;&lt;/contributors&gt;&lt;auth-address&gt;bob@drive5.com&lt;/auth-address&gt;&lt;titles&gt;&lt;title&gt;MUSCLE: multiple sequence alignment with high accuracy and high throughput&lt;/title&gt;&lt;secondary-title&gt;Nucleic Acids Res&lt;/secondary-title&gt;&lt;/titles&gt;&lt;periodical&gt;&lt;full-title&gt;Nucleic Acids Research&lt;/full-title&gt;&lt;abbr-1&gt;Nucleic Acids Res&lt;/abbr-1&gt;&lt;/periodical&gt;&lt;pages&gt;1792-7&lt;/pages&gt;&lt;volume&gt;32&lt;/volume&gt;&lt;number&gt;5&lt;/number&gt;&lt;edition&gt;2004/03/23&lt;/edition&gt;&lt;keywords&gt;&lt;keyword&gt;Algorithms&lt;/keyword&gt;&lt;keyword&gt;Amino Acid Motifs&lt;/keyword&gt;&lt;keyword&gt;Amino Acid Sequence&lt;/keyword&gt;&lt;keyword&gt;Internet&lt;/keyword&gt;&lt;keyword&gt;Molecular Sequence Data&lt;/keyword&gt;&lt;keyword&gt;Reproducibility of Results&lt;/keyword&gt;&lt;keyword&gt;Sequence Alignment/*methods&lt;/keyword&gt;&lt;keyword&gt;Sequence Analysis, Protein/*methods&lt;/keyword&gt;&lt;keyword&gt;*Software&lt;/keyword&gt;&lt;keyword&gt;Time Factors&lt;/keyword&gt;&lt;/keywords&gt;&lt;dates&gt;&lt;year&gt;2004&lt;/year&gt;&lt;/dates&gt;&lt;isbn&gt;1362-4962 (Electronic)&amp;#xD;0305-1048 (Linking)&lt;/isbn&gt;&lt;accession-num&gt;15034147&lt;/accession-num&gt;&lt;label&gt;177&lt;/label&gt;&lt;urls&gt;&lt;related-urls&gt;&lt;url&gt;http://www.ncbi.nlm.nih.gov/entrez/query.fcgi?cmd=Retrieve&amp;amp;db=PubMed&amp;amp;dopt=Citation&amp;amp;list_uids=15034147&lt;/url&gt;&lt;/related-urls&gt;&lt;/urls&gt;&lt;custom2&gt;390337&lt;/custom2&gt;&lt;electronic-resource-num&gt;10.1093/nar/gkh340&amp;#xD;32/5/1792 [pii]&lt;/electronic-resource-num&gt;&lt;language&gt;eng&lt;/language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[</w:t>
      </w:r>
      <w:hyperlink w:anchor="_ENREF_96" w:tooltip="Edgar, 2004 #265" w:history="1">
        <w:r>
          <w:rPr>
            <w:noProof/>
            <w:lang w:val="en-US"/>
          </w:rPr>
          <w:t>96</w:t>
        </w:r>
      </w:hyperlink>
      <w:r>
        <w:rPr>
          <w:noProof/>
          <w:lang w:val="en-US"/>
        </w:rPr>
        <w:t>]</w:t>
      </w:r>
      <w:r>
        <w:rPr>
          <w:lang w:val="en-US"/>
        </w:rPr>
        <w:fldChar w:fldCharType="end"/>
      </w:r>
      <w:r>
        <w:rPr>
          <w:lang w:val="en-US"/>
        </w:rPr>
        <w:t>.</w:t>
      </w:r>
    </w:p>
    <w:p w:rsidR="00594216" w:rsidRPr="00797C8F" w:rsidRDefault="00594216" w:rsidP="00594216">
      <w:pPr>
        <w:spacing w:line="240" w:lineRule="auto"/>
        <w:rPr>
          <w:sz w:val="16"/>
          <w:szCs w:val="16"/>
          <w:lang w:val="en-US"/>
        </w:rPr>
      </w:pPr>
      <w:r w:rsidRPr="00797C8F">
        <w:rPr>
          <w:sz w:val="16"/>
          <w:szCs w:val="16"/>
          <w:lang w:val="en-US"/>
        </w:rPr>
        <w:t>&gt;ZSM20110722</w:t>
      </w:r>
    </w:p>
    <w:p w:rsidR="00594216" w:rsidRPr="00797C8F" w:rsidRDefault="00594216" w:rsidP="00594216">
      <w:pPr>
        <w:spacing w:line="240" w:lineRule="auto"/>
        <w:rPr>
          <w:sz w:val="16"/>
          <w:szCs w:val="16"/>
          <w:lang w:val="en-US"/>
        </w:rPr>
      </w:pPr>
      <w:r w:rsidRPr="00797C8F">
        <w:rPr>
          <w:sz w:val="16"/>
          <w:szCs w:val="16"/>
          <w:lang w:val="en-US"/>
        </w:rPr>
        <w:t>TACGCTATACATTATCTTTGGGGTTTGATGCGGCTTGGTCGGTGCGGGGTTGTCTTTGTTGATTCGGGTGGAGTTAGGGACTTCTGGGGTGTTAACCGACCCACACTTCTACAATGTGGTAGTGACTGCCCATGCTTTCGTCATGATTTTTTTTATGGTTATACCCGTCTTGATCGGGGGTTTCGGTAATTGAATGATCCCGCTCCTGATTGGGGCACCTGATATGGCCTTTCCCCGGTTAAATAATTTAAGGTTTTGGCTGCTTCCTCCTGCGTTTATTTTACTTATAAGCTCGGTTTTAGTAGAAGGCGGTGCGGGGACAGGCTGAACTTTATACCCCCCCTTGAGCG---CGGAGGGTCACTCAGGGTTTTCAGTTGATTTAGCTATTTTTTCTCTGCACTTGGCGGGGGTCTCATCTATTCTAGGGGCGGTTAACTTCATCACAACTATCTGGAATATGCGGGCCCCAGGGGTTACTTGAGAGCGGTTGAATCTTTTTGTGTGGTCTTTACTCATTACAGCGTTATTGTTGTTGTTGTCACTACCAGTACTGGCTGGTGCTCTTACAATGTTGTTAACTGATCGGAATTTTAATACTACTTTTTTTGATCCAGCGGGGGGTGGGGACCCAGTTTTATATCAACATCTGTTC</w:t>
      </w:r>
    </w:p>
    <w:p w:rsidR="00594216" w:rsidRPr="00797C8F" w:rsidRDefault="00594216" w:rsidP="00594216">
      <w:pPr>
        <w:spacing w:line="240" w:lineRule="auto"/>
        <w:rPr>
          <w:sz w:val="16"/>
          <w:szCs w:val="16"/>
          <w:lang w:val="en-US"/>
        </w:rPr>
      </w:pPr>
      <w:r w:rsidRPr="00797C8F">
        <w:rPr>
          <w:sz w:val="16"/>
          <w:szCs w:val="16"/>
          <w:lang w:val="en-US"/>
        </w:rPr>
        <w:t>&gt;SICBC2010KJ01B09</w:t>
      </w:r>
    </w:p>
    <w:p w:rsidR="00594216" w:rsidRPr="00797C8F" w:rsidRDefault="00594216" w:rsidP="00594216">
      <w:pPr>
        <w:spacing w:line="240" w:lineRule="auto"/>
        <w:rPr>
          <w:sz w:val="16"/>
          <w:szCs w:val="16"/>
          <w:lang w:val="en-US"/>
        </w:rPr>
      </w:pPr>
      <w:r w:rsidRPr="00797C8F">
        <w:rPr>
          <w:sz w:val="16"/>
          <w:szCs w:val="16"/>
          <w:lang w:val="en-US"/>
        </w:rPr>
        <w:t>CACGTTGTACATTATCTTTGGGGTTTGATGCGGTTTGGTCGGTGCGGGGTTGTCTTTGTTGATTCGGGTAGAGTTGGGGACTTCTAGGGTGTTAACCGACCCTCACTTCTACAATGTGGTTGTGACTGCCCATGCTTTCGTTATGATTTTTTTTATGGTTATACCTGTCTTGATCGGGGGTTTTGGTAACTGAATGATCCCGCTTCTGATTGGGGCACCTGATATGGCTTTTCCTCGGTTAAATAACCTAAGGTTTTGGCTGCTCCCGCCTGCGTTTATTTTACTTATAAGCTCGGTTTTGGTAGAAGGCGGAGCGGGGACAGGTTGAACCTTGTATCCCCCTCTGAGCG---CGGAGGGGCATTCAGGATTTTCAGTTGATTTAGCCATTTTTTCTCTGCACTTGGCAGGGGTCTCTTCTATCTTAGGGGCAGTTAATTTTATTACCACTATTTGGAATATGCGGGCCCCGGGGGTTACTTGAGAGCGGCTGAATCTTTTTGTCTGGTCTTTACTTATTACAGCGTTATTGTTGCTGTTGTCACTGCCTGTGCTAGCTGGTGCTCTTACAATGTTGTTAACTGATCGGAATTTTAATACTACTTTTTTTGATCCGGCGGGGGGCGGGGACCCTGTTTTATACCAACACCTGTTC</w:t>
      </w:r>
    </w:p>
    <w:p w:rsidR="00594216" w:rsidRPr="00797C8F" w:rsidRDefault="00594216" w:rsidP="00594216">
      <w:pPr>
        <w:spacing w:line="240" w:lineRule="auto"/>
        <w:rPr>
          <w:sz w:val="16"/>
          <w:szCs w:val="16"/>
          <w:lang w:val="en-US"/>
        </w:rPr>
      </w:pPr>
      <w:r w:rsidRPr="00797C8F">
        <w:rPr>
          <w:sz w:val="16"/>
          <w:szCs w:val="16"/>
          <w:lang w:val="en-US"/>
        </w:rPr>
        <w:t>&gt;ZSM20110723</w:t>
      </w:r>
    </w:p>
    <w:p w:rsidR="00594216" w:rsidRPr="00797C8F" w:rsidRDefault="00594216" w:rsidP="00594216">
      <w:pPr>
        <w:spacing w:line="240" w:lineRule="auto"/>
        <w:rPr>
          <w:sz w:val="16"/>
          <w:szCs w:val="16"/>
          <w:lang w:val="en-US"/>
        </w:rPr>
      </w:pPr>
      <w:r w:rsidRPr="00797C8F">
        <w:rPr>
          <w:sz w:val="16"/>
          <w:szCs w:val="16"/>
          <w:lang w:val="en-US"/>
        </w:rPr>
        <w:t>CACGTTGTACATTATCTTTGGGGTTTGATGCGGTTTGGTCGGTGCGGGGTTGTCTTTGTTGATTCGGGTAGAGTTGGGGGCTTCTAGGGTGTTAACCGACCCTCACTTCTACAATGTGGTTGTGACTGCCCATGCTTTCGTTATGATTTTTTTTATGGTTATACCTGTCTTGATCGGGGGGTTTGGTAACTGAATGATCCCGCTTCTGATTGGGGCACCTGATATGGCTTTTCCTCGGTTAAATAACCTAAGGTTTTGGCTGCTCCCTCCCGCGTTTATTTTACTTATAAGCTCGGTTCTGGTAGAAGGCGGAGCGGGGACAGGTTGAACCTTGTATCCCCCTCTGAGCG---CGGAGGGTCATTCAGGGTTTTCAGTTGATTTAGCCATTTTTTCTCTGCACTTGGCAGGGGTCTCTTCTATTTTAGGGGCAGTTAACTTTATTACCACTATTTGGAATATGCGGGCCCCGGGGGTTACTTGAGAGCGGCTGAATCTTTTTGTCTGGTCTTTACTTATTACAGCGTTATTGTTGCTGTTGTCACTGCCTGTGCTAGCTGGTGCTCTTACAATGTTGTTAACTGATCGGAATTTTAATACTACTTTTTTTGATCCGGCGGGGGGCGGGGACCCTGTTTTATACCAACACTTGTTC</w:t>
      </w:r>
    </w:p>
    <w:p w:rsidR="00594216" w:rsidRPr="00797C8F" w:rsidRDefault="00594216" w:rsidP="00594216">
      <w:pPr>
        <w:spacing w:line="240" w:lineRule="auto"/>
        <w:rPr>
          <w:sz w:val="16"/>
          <w:szCs w:val="16"/>
          <w:lang w:val="en-US"/>
        </w:rPr>
      </w:pPr>
      <w:r w:rsidRPr="00797C8F">
        <w:rPr>
          <w:sz w:val="16"/>
          <w:szCs w:val="16"/>
          <w:lang w:val="en-US"/>
        </w:rPr>
        <w:t>&gt;SICBC2010KJ01C09</w:t>
      </w:r>
    </w:p>
    <w:p w:rsidR="00594216" w:rsidRPr="00797C8F" w:rsidRDefault="00594216" w:rsidP="00594216">
      <w:pPr>
        <w:spacing w:line="240" w:lineRule="auto"/>
        <w:rPr>
          <w:sz w:val="16"/>
          <w:szCs w:val="16"/>
          <w:lang w:val="en-US"/>
        </w:rPr>
      </w:pPr>
      <w:r w:rsidRPr="00797C8F">
        <w:rPr>
          <w:sz w:val="16"/>
          <w:szCs w:val="16"/>
          <w:lang w:val="en-US"/>
        </w:rPr>
        <w:t>CACGTTGTACATTATCTTTGGGGTTTGATGTGGTTTGGTCGGTGCGGGGTTGTCTTTGTTGATTCGGGTAGAGTTGGGGACTTCTAGAGTGTTAACCGACCCTCACTTCTACAATGTGGTTGTGACTGCCCATGCTTTCGTTATGATTTTTTTTATGGTTATACCTGTCTTGATTGGGGGTTTTGGTAACTGAATGATCCCGCTTCTGATTGGGGCACCTGATATGGCTTTTCCTCGGTTAAATAATCTAAGGTTTTGGCTGCTCCCTCCCGCGTTTATTTTACTTATAAGCTCGGTTCTGGTAGAAGGCGGAGCGGGGACAGGTTGAACCTTGTATCCCCCTCTGAGCG---CGGAGGGTCATTCAGGGTTTTCAGTTGATTTAGCCATTTTTTCTCTGCACTTGGCAGGGGTTTCTTCTATTTTAGGGGCAGTTAACTTTATTACCACTATTTGGAATATGCGGGCCCCGGGGGTTACTTGAGAGCGGCTGAATCTTTTTGTCTGGTCTTTACTTATTACAGCGTTATTGCTGCTGTTGTCACTGCCTGTGCTAGCTGGTGCTCTTACAATGTTGTTAACTGATCGGAATTTTAATACTACTTTTTTTGATCCGGCGGGGGGCGGGGACCCTGTTTTATACCAACACCTGTTC</w:t>
      </w:r>
    </w:p>
    <w:p w:rsidR="00594216" w:rsidRPr="00797C8F" w:rsidRDefault="00594216" w:rsidP="00594216">
      <w:pPr>
        <w:spacing w:line="240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&gt;ZSM20071133</w:t>
      </w:r>
    </w:p>
    <w:p w:rsidR="00594216" w:rsidRPr="00797C8F" w:rsidRDefault="00594216" w:rsidP="00594216">
      <w:pPr>
        <w:spacing w:line="240" w:lineRule="auto"/>
        <w:rPr>
          <w:sz w:val="16"/>
          <w:szCs w:val="16"/>
          <w:lang w:val="en-US"/>
        </w:rPr>
      </w:pPr>
      <w:r w:rsidRPr="00797C8F">
        <w:rPr>
          <w:sz w:val="16"/>
          <w:szCs w:val="16"/>
          <w:lang w:val="en-US"/>
        </w:rPr>
        <w:t>AACCTTATACATGTTGTTTGGAATTTGGTGCGGATTAGTTGGGACAGCTTTGTCACTGCTGATTCGGATTGAGCTCGGCGTGACTTCTGTGTTTTCAGATAGTCACTTTTACAATGTTATTGTTACTGCGCATGCTTTCACTATAATTTTTTTTATGGTTATGCCAATTATAATTGGCGGGTTCGGCAATTGAATGGTCCCCTTGCTTCTCGGTGCCCCTGATATGAGATTCCCTCGAATAAACAATCTAAGATTTTGATTACTACCTCCATCTTTTCTACTTCTCCTGTGTAGAAGTATAGTAGAAGGAGGCGCAGGGACTGGGTGAACAGTTTACCCCCCTCTTAGTGGTCCAACAGGACACAGAAGTTCATCAGTCGACTTAGTAATTTTCTCCCTTCATTTAGCTGGGGTTTCTTCTATTTTAGGGGCCATTAATTTTATTACGACTATTTACAATATACGAATTCCCGGAGTTACAATAGATCGGCTGAACTTATTTTGTTGGTCGATTTTGGTGACAGCGTTTCTTCTCTTACTGAGTCTTCCAGTTCTCGCCGGAGCTATTACTATACTTTTGACTGACCGGAACTTCAATACTAGATTTTTTGATCCAGCTGGGGGAGGCGACCCCATTTTATACCAGCATTTATTT</w:t>
      </w:r>
    </w:p>
    <w:p w:rsidR="00594216" w:rsidRPr="00797C8F" w:rsidRDefault="00594216" w:rsidP="00594216">
      <w:pPr>
        <w:spacing w:line="240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&gt;ZSM20080953</w:t>
      </w:r>
    </w:p>
    <w:p w:rsidR="00594216" w:rsidRPr="00797C8F" w:rsidRDefault="00594216" w:rsidP="00594216">
      <w:pPr>
        <w:spacing w:line="240" w:lineRule="auto"/>
        <w:rPr>
          <w:sz w:val="16"/>
          <w:szCs w:val="16"/>
          <w:lang w:val="en-US"/>
        </w:rPr>
      </w:pPr>
      <w:r w:rsidRPr="00797C8F">
        <w:rPr>
          <w:sz w:val="16"/>
          <w:szCs w:val="16"/>
          <w:lang w:val="en-US"/>
        </w:rPr>
        <w:t>AACTCTATATCTTGTTTTTGGAGTCTGGTGCGGTTTAGTGGGTACAGGGCTTTCTCTTCTTATCCGGTTTGAGCTAGGCACGTCCTCCGTCTTCATAGACGAGCACTTTTATAATGTTATTGTAACGGCCCATGCATTTGTTATAATTTTTTTTATGGTCATGCCACTAATAATTGGCGGTTTTGGTAATTGAATGGTTCCCCTGTTAATTGGGGCCCCCGACATAAGGTTTCCTCGAATAAATAACATAAGGTTTTGGTTGCTTCCCCCTAGGTTTGTTCTTTTGTTAAGCTCAAGATTAGTTGAGGGGGGCGCGGGTACAGGGTGAACTGTCTATCCGCCCCTAAGCGGGTCTGTTGCGCACGGAGGAGCCTCGGTAGACTTAGTTATTTTTTCACTACATTTGGCGGGAATGTCTTCTATTCTTGGGGCTATCAACTTCATTACAACAATCTTTAATATACGGTCCCCCGGGCTAACAATGGAACGGCTGAGGTTGTTTGTTTGGTCTGTTCTAGTCACGGCTTTTTTACTTCTGCTAAGATTGCCCGTGCTAGCAGGGGCTATCACAATGCTTTTAACTGATCGTAACTTTAACACTAGTTTTTTTGACCCGGCCGGAGGGGGGGACCCTATTTTATACCAACACCTTTTC</w:t>
      </w:r>
    </w:p>
    <w:p w:rsidR="00594216" w:rsidRPr="00797C8F" w:rsidRDefault="00594216" w:rsidP="00594216">
      <w:pPr>
        <w:spacing w:line="240" w:lineRule="auto"/>
        <w:rPr>
          <w:sz w:val="16"/>
          <w:szCs w:val="16"/>
          <w:lang w:val="en-US"/>
        </w:rPr>
      </w:pPr>
      <w:r w:rsidRPr="00797C8F">
        <w:rPr>
          <w:sz w:val="16"/>
          <w:szCs w:val="16"/>
          <w:lang w:val="en-US"/>
        </w:rPr>
        <w:t>&gt;ZSM20071381</w:t>
      </w:r>
    </w:p>
    <w:p w:rsidR="00594216" w:rsidRPr="00797C8F" w:rsidRDefault="00594216" w:rsidP="00594216">
      <w:pPr>
        <w:spacing w:line="240" w:lineRule="auto"/>
        <w:rPr>
          <w:sz w:val="16"/>
          <w:szCs w:val="16"/>
          <w:lang w:val="en-US"/>
        </w:rPr>
      </w:pPr>
      <w:r w:rsidRPr="00797C8F">
        <w:rPr>
          <w:sz w:val="16"/>
          <w:szCs w:val="16"/>
          <w:lang w:val="en-US"/>
        </w:rPr>
        <w:t>NNNTCTATATCTTGTTTTTGGAGTCTGGTGCGGTTTAGTGGGTACAGGGCTTTCCCTTCTTATCCGGTTTGAGCTAGGCACGTCCTCCGTCTTCATAGACGAGCACTTTTATAATGTTATTGTGACGGCCCATGCATTTGTTATAATTTTTTTTATGGTCATGCCACTAATAATTGGTGGTTTTGGGAATTGAATGGTTCCCCTGTTAATTGGGGCCCCCGACATAAGGTTTCCTCGAATAAATAACATAAGATTTTGGTTGCTTCCCCCTAGGTTTGTTCTTTTGTTGAGCTCAAGATTAGTTGAGGGGGGTGCGGGTACAGGGTGAACTGTCTATCCGCCCCTAAGCGGGTCTGTTGCGCACGGAGGAGCCTCGGTAGACTTAGTTATTTTTTCACTACATTTGGCGGGAATGTCTTCTATTCTTGGGGCTATCAACTTCATTACAACAATCTTTAATATGCGGTCCCCCGGGCTAACAATGGAACGGCTGAGGTTGTTTGTTTGGTCTGTTCTAGTCACGGCTTTTTTACTTCTGCTAAGACTGCCTGTGCTAGCAGGGGCTATCACAATGCTTTTAACTGATCGTAACTTTAACACTAGTTTTTTTGACCCGGCCGGAGGGGGGGACCCTATTTTATACCAACACCTTTTC</w:t>
      </w:r>
    </w:p>
    <w:p w:rsidR="00594216" w:rsidRPr="00797C8F" w:rsidRDefault="00594216" w:rsidP="00594216">
      <w:pPr>
        <w:spacing w:line="240" w:lineRule="auto"/>
        <w:rPr>
          <w:sz w:val="16"/>
          <w:szCs w:val="16"/>
          <w:lang w:val="en-US"/>
        </w:rPr>
      </w:pPr>
      <w:r w:rsidRPr="00797C8F">
        <w:rPr>
          <w:sz w:val="16"/>
          <w:szCs w:val="16"/>
          <w:lang w:val="en-US"/>
        </w:rPr>
        <w:t>&gt;ZSM20080925</w:t>
      </w:r>
    </w:p>
    <w:p w:rsidR="00594216" w:rsidRPr="00797C8F" w:rsidRDefault="00594216" w:rsidP="00594216">
      <w:pPr>
        <w:spacing w:line="240" w:lineRule="auto"/>
        <w:rPr>
          <w:sz w:val="16"/>
          <w:szCs w:val="16"/>
          <w:lang w:val="en-US"/>
        </w:rPr>
      </w:pPr>
      <w:r w:rsidRPr="00797C8F">
        <w:rPr>
          <w:sz w:val="16"/>
          <w:szCs w:val="16"/>
          <w:lang w:val="en-US"/>
        </w:rPr>
        <w:t>NNNTCTATATCTTGTTTTTGGAGTCTGGTGCGGTTTAGTAGGTACAGGGCTTTCCCTTCTTATCCGGTTTGAGCTAGGCACGTCCTCCGTGTTCATAGACGAGCACTTTTATAATGTTATTGTGACGGCCCATGCATTTGTTATAATTTTTTTTATGGTCATGCCACTAATAATTGGTGGTTTTGGGAATTGAATGGTTCCCCTGTTAATTGGGGCCCCCGACATAAGGTTTCCTCGGATAAACAACATAAGGTTTTGGTTGCTTCCCCCTAGGTTTGTTCTTTTGTTGAGCTCAAGATTAGTTGAGGGGGGTGCGGGTACAGGGTGAACTGTCTATCCGCCCCTAAGCGGGTCTGTTGCGCACGGAGGAGCCTCGGTAGACTTGGTTATTTTTTCACTACATTTGGCGGGAATGTCTTC</w:t>
      </w:r>
      <w:r w:rsidRPr="00797C8F">
        <w:rPr>
          <w:sz w:val="16"/>
          <w:szCs w:val="16"/>
          <w:lang w:val="en-US"/>
        </w:rPr>
        <w:lastRenderedPageBreak/>
        <w:t>TATTCTTGGGGCTATCAACTTCATTACAACAATCTTTAATATGCGGTCCCCCGGGCTAACAATGGAGCGGCTGAGGTTGTTTGTTTGGTCTGTTCTAGTCACGGCTTTTTTACTTCTGCTAAGATTGCCTGTGCTAGCAGGGGCTATCACAATGCTTTTAACTGATCGTAACTTTAACACTAGTTTTTTTGACCCGGCCGGAGGGGGGGACCCTATTTTATACCAACACCTTTTC</w:t>
      </w:r>
    </w:p>
    <w:p w:rsidR="00594216" w:rsidRPr="00797C8F" w:rsidRDefault="00594216" w:rsidP="00594216">
      <w:pPr>
        <w:spacing w:line="240" w:lineRule="auto"/>
        <w:rPr>
          <w:sz w:val="16"/>
          <w:szCs w:val="16"/>
          <w:lang w:val="en-US"/>
        </w:rPr>
      </w:pPr>
      <w:r w:rsidRPr="00797C8F">
        <w:rPr>
          <w:sz w:val="16"/>
          <w:szCs w:val="16"/>
          <w:lang w:val="en-US"/>
        </w:rPr>
        <w:t>&gt;AMC476062001</w:t>
      </w:r>
    </w:p>
    <w:p w:rsidR="00594216" w:rsidRPr="00797C8F" w:rsidRDefault="00594216" w:rsidP="00594216">
      <w:pPr>
        <w:spacing w:line="240" w:lineRule="auto"/>
        <w:rPr>
          <w:sz w:val="16"/>
          <w:szCs w:val="16"/>
          <w:lang w:val="en-US"/>
        </w:rPr>
      </w:pPr>
      <w:r w:rsidRPr="00797C8F">
        <w:rPr>
          <w:sz w:val="16"/>
          <w:szCs w:val="16"/>
          <w:lang w:val="en-US"/>
        </w:rPr>
        <w:t>AACTTTGTACATGGTTTTTGGAGTTTGGGCTGGTCTTGTGGGGACCGGCTTGTCTTTATTAATTCGATTTGAGTTAGGGACGGCAAGAGTTTTTATGGATGAACACTTTTATAATGTGATTGTGACGGCTCATGCTTTTGTTATAATTTTCTTTATGGTTATACCCTTGATGATTGGAGGGTTTGGGAATTGAATAGTCCCTCTGTTAATTGGGGCCCCAGACATAAGGTTTCCACGTATAAACAATATAAGTTTCTGACTACTACCTCCTTCGTTCTTGCTTCTTCTTTGTTCTGCAATGGTTGAAGGAGGAGCTGGAACAGGTTGAACTGTTTACCCTCCTCTTAGTGGACCTATTGCGCATGGTGGGTCTTCTGTTGACTTGGTAATCTTTTCGTTACACTTGGCTGGTATATCTTCCATTTTAGGAGCTATTAACTTTATTACAACTATCTTCAACATACGATCCCCAGGAATGTCTATGGAGCGACTGAATTTATTTGTATGATCAGTTTTAGTTACGGCTTTTTTATTATTATTGAGTTTACCTGTCCTTGCTGGTGCCATTACAATGCTGTTGACTGATCGGAATTTTAATACCAGCTTTTTTGACCCTGCCGGAGGGGGGGATCCTATTTTGTATCAACATCTTTTC</w:t>
      </w:r>
    </w:p>
    <w:p w:rsidR="00594216" w:rsidRPr="00797C8F" w:rsidRDefault="00594216" w:rsidP="00594216">
      <w:pPr>
        <w:spacing w:line="240" w:lineRule="auto"/>
        <w:rPr>
          <w:sz w:val="16"/>
          <w:szCs w:val="16"/>
          <w:lang w:val="en-US"/>
        </w:rPr>
      </w:pPr>
      <w:r w:rsidRPr="00797C8F">
        <w:rPr>
          <w:sz w:val="16"/>
          <w:szCs w:val="16"/>
          <w:lang w:val="en-US"/>
        </w:rPr>
        <w:t>&gt;ZSM20100592</w:t>
      </w:r>
    </w:p>
    <w:p w:rsidR="00594216" w:rsidRPr="00797C8F" w:rsidRDefault="00594216" w:rsidP="00594216">
      <w:pPr>
        <w:spacing w:line="240" w:lineRule="auto"/>
        <w:rPr>
          <w:sz w:val="16"/>
          <w:szCs w:val="16"/>
          <w:lang w:val="en-US"/>
        </w:rPr>
      </w:pPr>
      <w:r w:rsidRPr="00797C8F">
        <w:rPr>
          <w:sz w:val="16"/>
          <w:szCs w:val="16"/>
          <w:lang w:val="en-US"/>
        </w:rPr>
        <w:t>AACTTTATACATAATTTTTGGTGTTTGGTGTGGGTTAGTTGGAACTGGGCTTTCTCTGCTTATTCGATTTGAGCTAGGAACTGCCTCTGTCTTAATAGATGAACATTTTTATAATGTGATTGTTACAGCTCATGCATTTGTCATAATTTTTTTCATAGTTATACCCTTAATAATTGGAGGATTTGGGAATTGAATAGTTCCATTATTAATTGGAGCTGTGGATATAAGCTTTCCACGTATAAATAATATAAGATTTTGATTGCTTCCCCCTTCCTTTATTTTTCTACTGTGTTCATCTATAATTGAAGGAGGTGCTGGAACTGGGTGAACAGTATATCCTCCTCTGAGGGGTCCTATTGCTCATGCTGGGTCTTCAGTCGATCTTGTAATTTTTTCTTTACACTTGGCAGGGATATCTTCTATTTTAGGTGCTATTAATTTTATTACTACTATTTTTAATATACGATCTCCTGGGGTAGGAATAGAACGTCTAAATTTGTTTGTTTGATCTGTATTAGTAACAGCTTTTCTTTTACTTCTAAGACTTCCTGTTTTAGCAGGAGCTATTACTATGCTATTAACTGATCGTAATATTAATACAACATTCTTTGACCCCGCAGGAGGAGGTGACCCTATTTTATACCAACATTTGTTT</w:t>
      </w:r>
    </w:p>
    <w:p w:rsidR="00594216" w:rsidRPr="00797C8F" w:rsidRDefault="00594216" w:rsidP="00594216">
      <w:pPr>
        <w:spacing w:line="240" w:lineRule="auto"/>
        <w:rPr>
          <w:sz w:val="16"/>
          <w:szCs w:val="16"/>
          <w:lang w:val="en-US"/>
        </w:rPr>
      </w:pPr>
      <w:r w:rsidRPr="00797C8F">
        <w:rPr>
          <w:sz w:val="16"/>
          <w:szCs w:val="16"/>
          <w:lang w:val="en-US"/>
        </w:rPr>
        <w:t>&gt;ZSM20081014</w:t>
      </w:r>
    </w:p>
    <w:p w:rsidR="00594216" w:rsidRPr="00797C8F" w:rsidRDefault="00594216" w:rsidP="00594216">
      <w:pPr>
        <w:spacing w:line="240" w:lineRule="auto"/>
        <w:rPr>
          <w:sz w:val="16"/>
          <w:szCs w:val="16"/>
          <w:lang w:val="en-US"/>
        </w:rPr>
      </w:pPr>
      <w:r w:rsidRPr="00797C8F">
        <w:rPr>
          <w:sz w:val="16"/>
          <w:szCs w:val="16"/>
          <w:lang w:val="en-US"/>
        </w:rPr>
        <w:t>AACTTTATATATAATTTTTGGTGTTTGATGTGGATTAGTTGGAACTGGGCTTTCATTACTCATTCGATTTGAGTTAGGGACTGCTTCCGTTTTAATAGACGAGCACTTTTATAATGTGATTGTAACTGCTCATGCATTCGTAATAATTTTTTTTATGGTTATACCCCTAATAATTGGAGGATTTGGAAATTGAATAGTACCTTTATTAATTGGTGCCGTCGATATAAGGTTTCCCCGTATAAATAATATAAGATTCTGGTTACTTCCTCCATCATTTATCTTTCTTCTATGCTCTTCTATAGTCGAAGGAGGGGCTGGGACAGGTTGAACAGTATATCCTCCTTTAAGAGGATCTATTGCTCATGCTGGATCTTCAGTAGATCTAGTAATTTTTTCTCTACATTTAGCAGGTATGTCTTCTATTCTTGGTGCAATTAATTTTATTACTACTATTTTTAATATGCGGTCTCCAGGAATTACCCTAGAACGCTTAAATTTGTTCGTTTGGTCGGTATTGGTAACAGCTTTTCTGTTACTTTTAAGATTACCTGTTTTAGCTGGAGCAATTACTATGTTGTTAACTGATCGTAACATTAATACGACTTTCTTTGATCCTGCAGGAGGAGGGGATCCTATTTTATACCAACACTTATTT</w:t>
      </w:r>
    </w:p>
    <w:p w:rsidR="00594216" w:rsidRPr="00797C8F" w:rsidRDefault="00594216" w:rsidP="00594216">
      <w:pPr>
        <w:spacing w:line="240" w:lineRule="auto"/>
        <w:rPr>
          <w:sz w:val="16"/>
          <w:szCs w:val="16"/>
          <w:lang w:val="en-US"/>
        </w:rPr>
      </w:pPr>
      <w:r w:rsidRPr="00797C8F">
        <w:rPr>
          <w:sz w:val="16"/>
          <w:szCs w:val="16"/>
          <w:lang w:val="en-US"/>
        </w:rPr>
        <w:t>&gt;ZSM20100379</w:t>
      </w:r>
    </w:p>
    <w:p w:rsidR="00594216" w:rsidRPr="00797C8F" w:rsidRDefault="00594216" w:rsidP="00594216">
      <w:pPr>
        <w:spacing w:line="240" w:lineRule="auto"/>
        <w:rPr>
          <w:sz w:val="16"/>
          <w:szCs w:val="16"/>
          <w:lang w:val="en-US"/>
        </w:rPr>
      </w:pPr>
      <w:r w:rsidRPr="00797C8F">
        <w:rPr>
          <w:sz w:val="16"/>
          <w:szCs w:val="16"/>
          <w:lang w:val="en-US"/>
        </w:rPr>
        <w:t>AACTTTATATATAATTTTTGGTGTTTGATGTGGATTAGTTGGAACTGGGCTTTCATTACTCATTCGATTTGAGTTAGGGACTGCTTCCGTTTTAATAGACGAGCACTTTTATAATGTGATTGTAACTGCTCATGCATTCGTAATAATTTTTTTTATGGTTATACCCCTAATAATTGGAGGATTTGGAAATTGAATAGTACCTTTGTTAATTGGTGCCGTCGATATAAGGTTTCCTCGTATAAATAATATAAGATTCTGGTTACTTCCTCCATCATTTATCTTTCTTCTATGCTCTTCTATAGTCGAAGGAGGAGCTGGGACAGGTTGAACAGTATATCCTCCTTTAAGAGGATCTATTGCTCATGCTGGATCTTCAGTAGATCTAGTAATTTTTTCTCTACACTTAGCAGGTATGTCTTCTATTCTTGGTGCAATTAATTTTATTACTACTATTTTTAATATGCGGTCTCCAGGAATCACCCTAGAACGCTTAAATTTGTTCGTTTGATCGGTATTGGTAACAGCTTTTTTGTTACTTTTAAGATTACCTGTTTTAGCTGGAGCAATTACTATGTTGTTAACTGATCGTAACATTAATACGACTTTCTTTGATCCTGCAGGAGGAGGGGATCCTATTTTATACCAACATTTATTT</w:t>
      </w:r>
    </w:p>
    <w:p w:rsidR="00594216" w:rsidRPr="00797C8F" w:rsidRDefault="00594216" w:rsidP="00594216">
      <w:pPr>
        <w:spacing w:line="240" w:lineRule="auto"/>
        <w:rPr>
          <w:sz w:val="16"/>
          <w:szCs w:val="16"/>
          <w:lang w:val="en-US"/>
        </w:rPr>
      </w:pPr>
      <w:r w:rsidRPr="00797C8F">
        <w:rPr>
          <w:sz w:val="16"/>
          <w:szCs w:val="16"/>
          <w:lang w:val="en-US"/>
        </w:rPr>
        <w:t>&gt;ZSM20100595</w:t>
      </w:r>
    </w:p>
    <w:p w:rsidR="00594216" w:rsidRPr="00797C8F" w:rsidRDefault="00594216" w:rsidP="00594216">
      <w:pPr>
        <w:spacing w:line="240" w:lineRule="auto"/>
        <w:rPr>
          <w:sz w:val="16"/>
          <w:szCs w:val="16"/>
          <w:lang w:val="en-US"/>
        </w:rPr>
      </w:pPr>
      <w:r w:rsidRPr="00797C8F">
        <w:rPr>
          <w:sz w:val="16"/>
          <w:szCs w:val="16"/>
          <w:lang w:val="en-US"/>
        </w:rPr>
        <w:t>TACTTTATACATGATTTTTGGGGTATGATGTGGCCTGGTAGGGACTGGTCTATCCCTATTAATTCGTTTCGAACTGGGAACTGCTACAGTTTTTATAGATGAGCACTTTTACAATGTTGTTGTAACCGCTCATGCTTTTGTAATAATTTTTTTTATGGTTATGCCTCTTATGATTGGGGGTTTTGGAAACTGAATAGTTCCTCTACTGATTGGAGCTCCTGATATAAGATTTCCTCGTATGAACAACATAAGTTTTTGACTATTGCCTCCTTCTTTTATTCTTTTGCTGTGCTCTGCTATGGTTGAGGGGGGAGCAGGGACTGGATGGACAGTTTATCCACCTCTTAGAGGCCCAATTGCCCATGGAGGTTCTTCTGTTGACTTAGTTATTTTTTCCCTTCATTTGGCAGGGATGTCTTCTATTTTAGGGGCAATTAATTTTATCACAACTATTTTTAATATACGATCTCCGGGTATAAGAATGGAACGTTTAAATTTGTTTGTTTGATCAGTATTAGTGACTGCCTTTTTGCTTTTACTAAGTTTACCTGTCTTGGCTGGTGCTATCACCATGCTTTTAACCGATCGAAATTTCAACACTAGCTTCTTTGATCCGGCAGGAGGGGGGGATCCTATTTTGTATCAACATCTATTT</w:t>
      </w:r>
    </w:p>
    <w:p w:rsidR="00594216" w:rsidRPr="00797C8F" w:rsidRDefault="00594216" w:rsidP="00594216">
      <w:pPr>
        <w:spacing w:line="240" w:lineRule="auto"/>
        <w:rPr>
          <w:sz w:val="16"/>
          <w:szCs w:val="16"/>
          <w:lang w:val="en-US"/>
        </w:rPr>
      </w:pPr>
      <w:r w:rsidRPr="00797C8F">
        <w:rPr>
          <w:sz w:val="16"/>
          <w:szCs w:val="16"/>
          <w:lang w:val="en-US"/>
        </w:rPr>
        <w:t>&gt;ZSM20100596</w:t>
      </w:r>
    </w:p>
    <w:p w:rsidR="00594216" w:rsidRPr="00797C8F" w:rsidRDefault="00594216" w:rsidP="00594216">
      <w:pPr>
        <w:spacing w:line="240" w:lineRule="auto"/>
        <w:rPr>
          <w:sz w:val="16"/>
          <w:szCs w:val="16"/>
          <w:lang w:val="en-US"/>
        </w:rPr>
      </w:pPr>
      <w:r w:rsidRPr="00797C8F">
        <w:rPr>
          <w:sz w:val="16"/>
          <w:szCs w:val="16"/>
          <w:lang w:val="en-US"/>
        </w:rPr>
        <w:t>TACTTTATACATGATTTTTGGGGTATGATGTGGCCTGGTAGGGACTGGTCTATCCTTATTAATTCGTTTCGAACTAGGAACTGCTACAGTTTTTATAGATGAGCACTTTTACAATGTTGTTGTAACCGCTCATGCTTTTGTAATAATTTTTTTTATGGTTATGCCTCTTATGATTGGGGGTTTCGGAAACTGAATAGTTCCTCTACTGATTGGAGCTCCTGATATAAGATTTCCTCGCATAAACAACATAAGTTTTTGACTGTTGCCTCCTTCTTTTATTCTTTTGCTGTGTTCCGCTATGGTTGAGGGGGGAGCAGGGACTGGATGGACAGTTTATCCGCCTCTTAGAGGCCCAATTGCCCATGGAGGTTCTTCTGTTGACTTAGTTATTTTTTCCCTTCATTTGGCAGGGATGTCTTCTATTTTAGGGGCAATTAATTTTATTACAACTATTTTTAATATACGATCTCCGGGTATAAGAATGGAACGTTTAAATTTGTTTGTTTGATCAGTATTAGTGACTGCCTTTTTGCTTTTACTAAGTTTACCTGTCTTGGCTGGTGCTATTACCATGCTTTTAACCGATCGAAATTTCAACACTAGCTTCTTTGATCCGGCAGGAGGGGGGGATCCTATTTTGTATCAACATCTATTC</w:t>
      </w:r>
    </w:p>
    <w:p w:rsidR="00594216" w:rsidRPr="00797C8F" w:rsidRDefault="00594216" w:rsidP="00594216">
      <w:pPr>
        <w:spacing w:line="240" w:lineRule="auto"/>
        <w:rPr>
          <w:sz w:val="16"/>
          <w:szCs w:val="16"/>
          <w:lang w:val="en-US"/>
        </w:rPr>
      </w:pPr>
      <w:r w:rsidRPr="00797C8F">
        <w:rPr>
          <w:sz w:val="16"/>
          <w:szCs w:val="16"/>
          <w:lang w:val="en-US"/>
        </w:rPr>
        <w:t>&gt;ZSM20100597</w:t>
      </w:r>
    </w:p>
    <w:p w:rsidR="00594216" w:rsidRPr="00797C8F" w:rsidRDefault="00594216" w:rsidP="00594216">
      <w:pPr>
        <w:spacing w:line="240" w:lineRule="auto"/>
        <w:rPr>
          <w:sz w:val="16"/>
          <w:szCs w:val="16"/>
          <w:lang w:val="en-US"/>
        </w:rPr>
      </w:pPr>
      <w:r w:rsidRPr="00797C8F">
        <w:rPr>
          <w:sz w:val="16"/>
          <w:szCs w:val="16"/>
          <w:lang w:val="en-US"/>
        </w:rPr>
        <w:t>TACTTTATACATGATTTTTGGGGTGTGATGTGGCCTGGTAGGGACTGGTCTATCCCTATTAATTCGTTTCGAACTAGGAACTGCTACAGTTTTTATAGATGAGCACTTTTACAATGTTGTTGTAACCGCTCATGCTTTTGTAATAATTTTTTTTATGGTTATGCCTCTTATGATTGGGGGTTTCGGAAACTGAATAGTTCCTCTACTGATTGGAGCTCCTGACATAAGATTTCCTCGTATAAACAACATAAGTTTTTGACTGTTGCCTCCTTCTTTTATTCTTTTGCTGTGTTCCGCTATGGTTGAGGGGGGAGCAGGGACTGGATGGACAGTTTATCCGCCTCTTAGAGGCCCAATTGCCCATGGAGGTTCTTCTGTTGACTTAGTTATTTTTTCCCTTCATTTGGCAGGGATGTCTTCTATTTTAGGGGCAATTAATTTTATCACAACTATTTTTAATATACGATCTCCGGGTATAAGAATGGAACGTTTAAATTTGTTTGTTTGATCAGTATTAGTGACTGCCTTTTTGCTTTTACTAAGTTTACCTGTCTTGGCTGGTGCTATTACCATGCTTTTAACCGATCGAAATTTCAACACTAGCTTCTTTGATCCGGCAGGAGGGGGGGATCCTATTTTGTATCAACATCTATTC</w:t>
      </w:r>
    </w:p>
    <w:p w:rsidR="00594216" w:rsidRPr="00797C8F" w:rsidRDefault="00594216" w:rsidP="00594216">
      <w:pPr>
        <w:spacing w:line="240" w:lineRule="auto"/>
        <w:rPr>
          <w:sz w:val="16"/>
          <w:szCs w:val="16"/>
          <w:lang w:val="en-US"/>
        </w:rPr>
      </w:pPr>
      <w:r w:rsidRPr="00797C8F">
        <w:rPr>
          <w:sz w:val="16"/>
          <w:szCs w:val="16"/>
          <w:lang w:val="en-US"/>
        </w:rPr>
        <w:t>&gt;ZSM20100603</w:t>
      </w:r>
    </w:p>
    <w:p w:rsidR="00594216" w:rsidRPr="00797C8F" w:rsidRDefault="00594216" w:rsidP="00594216">
      <w:pPr>
        <w:spacing w:line="240" w:lineRule="auto"/>
        <w:rPr>
          <w:sz w:val="16"/>
          <w:szCs w:val="16"/>
          <w:lang w:val="en-US"/>
        </w:rPr>
      </w:pPr>
      <w:r w:rsidRPr="00797C8F">
        <w:rPr>
          <w:sz w:val="16"/>
          <w:szCs w:val="16"/>
          <w:lang w:val="en-US"/>
        </w:rPr>
        <w:t>TACTTTATACATGATTTTTGGGGTATGATGTGGCCTGGTAGGGACTGGTCTATCCCTATTAATTCGTTTCGAACTAGGAACTGCTACAGTTTTTATAGATGAGCACTTTTACAATGTTGTTGTAACCGCTCATGCTTTTGTAATAATTTTTTTTATGGTTATGCCTCTTATGATTGGGGGTTTCGGAAACTGAATAGTTCCTCTACTGATTGGAGCTCCTGATATAAGATTTCCTCGTATAAACAACATAAGTTTTTGACTGTTGCCTCCTTCTTTTATTCTTTTGCTGTGTTCCGCTATGGTTGAGGGGGGAGCAGGGACTGGATGGACAGTTTATCCGCCTCTTAGAGGCCCAATTGCCCATGGAGGTTCTTCTGTTGACTTAGTTATTTTTTCCCTTCATTTGGCAGGGATGTCTTCTATTTTAGGGGCAATTAATTTTATCACAACTATTTTTAATATACGATCTCCAGGTATAAGAATGGAACGTTTAAATTTGTTTGTTTGATCAGTATTAGTGACTGCCTTTTTGCTTTTACTAAGTTTACCTGTCTTGGCTGGTGCTATTACCATGCTTTTAACCGATCGAAATTTCAACACTAGCTTCTTTGATCCGGCAGGAGGGGGGGATCCTATTTTGTATCAACATCTATTC</w:t>
      </w:r>
    </w:p>
    <w:p w:rsidR="00594216" w:rsidRPr="00797C8F" w:rsidRDefault="00594216" w:rsidP="00594216">
      <w:pPr>
        <w:spacing w:line="240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&gt;ZSM20081013</w:t>
      </w:r>
    </w:p>
    <w:p w:rsidR="00594216" w:rsidRPr="00797C8F" w:rsidRDefault="00594216" w:rsidP="00594216">
      <w:pPr>
        <w:spacing w:line="240" w:lineRule="auto"/>
        <w:rPr>
          <w:sz w:val="16"/>
          <w:szCs w:val="16"/>
          <w:lang w:val="en-US"/>
        </w:rPr>
      </w:pPr>
      <w:r w:rsidRPr="00797C8F">
        <w:rPr>
          <w:sz w:val="16"/>
          <w:szCs w:val="16"/>
          <w:lang w:val="en-US"/>
        </w:rPr>
        <w:lastRenderedPageBreak/>
        <w:t>GACTTTGTATATAGTATTTGGTGTATGAGCTGGGTTAGTAGGAACAGGACTTTCTTTGTTAATCCGATTTGAGTTAGGTACAGCATCAGTGTTTATAGATGAGCATTTTTATAATGTCATTGTCACAGCGCATGCCTTTGTAATAATCTTTTTCATAGTAATGCCTCTAATGATTGGGGGTTTTGGGAATTGGATGGTTCCTTTATTAATTGGAGCTCCGGATATAAGGTTTCCTCGAATAAATAATATGAGATTTTGGCTGCTTCCCCCCTCATTTCTGTTACTGTTAAGGTCAGTTATGGTAGAAGGGGGAGCAGGCACAGGTTGGACGGTATACCCTCCTTTGAGGGGCCCAATTGCTCATGGTGGTTCTTCTGTTGATTTGGTAATTTTCTCCTTGCATCTAGCTGGGATGTCTTCTATTTTAGGGGCTATTAACTTTATTACAACTATTTATAACATGCGTTCTCCAGGTATAACAATAGAACGTTTAGATTTATTTGTTTGGTCCGTTCTAGTTACTGCGTTTTTATTACTTTTAAGTCTTCCCGTTCTAGCAGGGGCCATTACCATGCTTTTAACGGATCGGAATTTTAACACTAGCTTTTTTGATCCGGCTGGAGGGGGAGATCCAATTCTATACCAGCATTTGTTT</w:t>
      </w:r>
    </w:p>
    <w:p w:rsidR="00594216" w:rsidRPr="00797C8F" w:rsidRDefault="00594216" w:rsidP="00594216">
      <w:pPr>
        <w:spacing w:line="240" w:lineRule="auto"/>
        <w:rPr>
          <w:sz w:val="16"/>
          <w:szCs w:val="16"/>
          <w:lang w:val="en-US"/>
        </w:rPr>
      </w:pPr>
      <w:r w:rsidRPr="00797C8F">
        <w:rPr>
          <w:sz w:val="16"/>
          <w:szCs w:val="16"/>
          <w:lang w:val="en-US"/>
        </w:rPr>
        <w:t>&gt;SICBC2010KJ01C08</w:t>
      </w:r>
    </w:p>
    <w:p w:rsidR="00594216" w:rsidRPr="00797C8F" w:rsidRDefault="00594216" w:rsidP="00594216">
      <w:pPr>
        <w:spacing w:line="240" w:lineRule="auto"/>
        <w:rPr>
          <w:sz w:val="16"/>
          <w:szCs w:val="16"/>
          <w:lang w:val="en-US"/>
        </w:rPr>
      </w:pPr>
      <w:r w:rsidRPr="00797C8F">
        <w:rPr>
          <w:sz w:val="16"/>
          <w:szCs w:val="16"/>
          <w:lang w:val="en-US"/>
        </w:rPr>
        <w:t>CACTTTGTATATAGTGTTTGGTGTTTGAGCAGGTCTTGTGGGTACAGGTCTGTCTTTATTAATTCGTTTTGAACTAGGAACAGCGTCTGTCTTCATAGACGAGCATTTCTACAATGTTGTTGTCACGGCTCATGCTTTTGTAATAATTTTTTTTATAGTGATGCCTTTAATAATTGGGGGTTTTGGTAACTGAATGGTTCCTTTACTAATCGGGGCTCCTGATATAAGTTTTCCTCGTATAAATAATATAAGTTTTTGGCTACTTCCTCCCTCTTTTGTTTTGTTGTTATGCTCAGCGATAGTAGAAGGAGGCGCTGGAACTGGTTGAACAGTATATCCCCCTCTTAGAGGTCCGGTCGGTCATGGAGGTTCCTCTGTAGATTTGGTGATTTTTTCTCTTCATTTGGCAGGGATATCTTCTATTTTAGGGGCTATTAATTTTATCACTACGATTTTCAACATACGGTCTCCAGGAATAACTATGGAACGATTGAATTTGTTTGTCTGATCAGTTTTAGTTACCGCATTTCTTTTATTATTAAGACTTCCAGTTCTAGCCGGGGCAATTACTATGCTTCTTACAGATCGGAACTTTAATACAAGGTTCTTTGATCCAGCCGGGGGTGGGGACCCTATTTTATATCAACACTTGTTC</w:t>
      </w:r>
    </w:p>
    <w:p w:rsidR="00594216" w:rsidRPr="00797C8F" w:rsidRDefault="00594216" w:rsidP="00594216">
      <w:pPr>
        <w:spacing w:line="240" w:lineRule="auto"/>
        <w:rPr>
          <w:sz w:val="16"/>
          <w:szCs w:val="16"/>
          <w:lang w:val="en-US"/>
        </w:rPr>
      </w:pPr>
      <w:r w:rsidRPr="00797C8F">
        <w:rPr>
          <w:sz w:val="16"/>
          <w:szCs w:val="16"/>
          <w:lang w:val="en-US"/>
        </w:rPr>
        <w:t>&gt;SICBC2010KJ01D05</w:t>
      </w:r>
    </w:p>
    <w:p w:rsidR="00594216" w:rsidRPr="00797C8F" w:rsidRDefault="00594216" w:rsidP="00594216">
      <w:pPr>
        <w:spacing w:line="240" w:lineRule="auto"/>
        <w:rPr>
          <w:sz w:val="16"/>
          <w:szCs w:val="16"/>
          <w:lang w:val="en-US"/>
        </w:rPr>
      </w:pPr>
      <w:r w:rsidRPr="00797C8F">
        <w:rPr>
          <w:sz w:val="16"/>
          <w:szCs w:val="16"/>
          <w:lang w:val="en-US"/>
        </w:rPr>
        <w:t>CACTTTGTATATAGTGTTTGGTGTTTGGGCAGGTCTTGTGGGTACAGGTCTCTCTTTATTAATTCGTTTCGAACTAGGGACAGCGTCTGTCTTCATAGACGAGCATTTCTATAATGTTGTTGTCACGGCTCATGCTTTTGTAATAATTTTTTTTATAGTGATGCCTTTAATAATTGGAGGTTTTGGTAATTGAATGGTTCCTTTATTAATCGGGGCTCCTGATATAAGTTTTCCTCGTATAAACAATATGAGTTTTTGGCTACTTCCTCCCTCTTTTGTTTTGTTGTTATGCTCAGCGATAGTAGAAGGAGGCGCTGGAACTGGTTGAACAGTATACCCTCCTCTTAGAGGTCCGGTTGGTCATGGGGGTTCTTCTGTAGATTTAGTGATTTTTTCTCTTCATTTGGCAGGAATATCTTCTATTTTAGGGGCTATTAATTTTATTACTACGATTTTCAACATACGGTCTCCAGGGATAACTATGGAGCGATTGAATTTATTTGTCTGATCAGTTTTAGTTACCGCATTTCTTTTATTATTAAGACTTCCAGTCTTAGCTGGGGCAATTACTATGCTTCTTACAGATCGGAACTTTAATACAAGGTTCTTTGATCCGGCCGGGGGTGGGGACCCTATTTTATATCAACACTTGTTC</w:t>
      </w:r>
    </w:p>
    <w:p w:rsidR="00594216" w:rsidRPr="00797C8F" w:rsidRDefault="00594216" w:rsidP="00594216">
      <w:pPr>
        <w:spacing w:line="240" w:lineRule="auto"/>
        <w:rPr>
          <w:sz w:val="16"/>
          <w:szCs w:val="16"/>
          <w:lang w:val="en-US"/>
        </w:rPr>
      </w:pPr>
      <w:r w:rsidRPr="00797C8F">
        <w:rPr>
          <w:sz w:val="16"/>
          <w:szCs w:val="16"/>
          <w:lang w:val="en-US"/>
        </w:rPr>
        <w:t>&gt;ZSM20090197</w:t>
      </w:r>
    </w:p>
    <w:p w:rsidR="00594216" w:rsidRPr="00797C8F" w:rsidRDefault="00594216" w:rsidP="00594216">
      <w:pPr>
        <w:spacing w:line="240" w:lineRule="auto"/>
        <w:rPr>
          <w:sz w:val="16"/>
          <w:szCs w:val="16"/>
          <w:lang w:val="en-US"/>
        </w:rPr>
      </w:pPr>
      <w:r w:rsidRPr="00797C8F">
        <w:rPr>
          <w:sz w:val="16"/>
          <w:szCs w:val="16"/>
          <w:lang w:val="en-US"/>
        </w:rPr>
        <w:t>CACTTTGTATATAGTGTTTGGTGTTTGAGCAGGTCTTGTGGGTACAGGTCTGTCTTTATTAATTCGTTTCGAACTAGGAACAGCGTCTGTCTTCATAGACGAGCATTTCTATAATGTTGTTGTCACGGCTCATGCTTTTGTAATAATTTTTTTTATAGTGATGCCTTTAATAATTGGGGGTTTTGGAAATTGAATGGTTCCTTTACTAATCGGGGCTCCTGATATAAGTTTTCCTCGTATAAACAATATAAGTTTTTGGCTACTTCCTCCCTCTTTTGTTTTGTTGTTATGCTCAGCGATAGTAGAAGGAGGCGCTGGAACTGGTTGAACAGTATACCCTCCTCTTAGAGGTCCCGTTGGTCATGGAGGCTCTTCTGTAGATTTGGTGATTTTTTCTCTTCATTTGGCAGGGATATCTTCTATTTTGGGGGCTATCAATTTTATTACTACGATTTTCAATATACGGTCTCCAGGGATAACTATGGAACGATTGAATTTATTTGTCTGATCAGTTTTAGTTACCGCATTTCTTTTATTATTAAGACTTCCAGTCCTAGCTGGGGCAATTACTATGCTTCTTACAGATCGGAACTTTAATACAAGGTTCTTTGATCCAGCCGGGGGTGGGGACCCTATTTTATATCAACACTTGTTC</w:t>
      </w:r>
    </w:p>
    <w:p w:rsidR="00594216" w:rsidRPr="00797C8F" w:rsidRDefault="00594216" w:rsidP="00594216">
      <w:pPr>
        <w:spacing w:line="240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&gt;ZSM20080176</w:t>
      </w:r>
    </w:p>
    <w:p w:rsidR="00594216" w:rsidRPr="00797C8F" w:rsidRDefault="00594216" w:rsidP="00594216">
      <w:pPr>
        <w:spacing w:line="240" w:lineRule="auto"/>
        <w:rPr>
          <w:sz w:val="16"/>
          <w:szCs w:val="16"/>
          <w:lang w:val="en-US"/>
        </w:rPr>
      </w:pPr>
      <w:r w:rsidRPr="00797C8F">
        <w:rPr>
          <w:sz w:val="16"/>
          <w:szCs w:val="16"/>
          <w:lang w:val="en-US"/>
        </w:rPr>
        <w:t>GACTTTATATATAGTGTTTGGTGTGTGAGCTGGGTTGGTGGGAACTGGCTTATCCTTGTTAATTCGTTTTGAGTTGGGAACAGCATCTGTTTTTATGGATGAGCATTTTTATAATGTAGTTGTCACTGCACATGCCTTTGTCATGATTTTTTTTATAGTTATGCCTCTTATAATTGGGGGGTTCGGAAATTGAATAGTTCCTTTGCTTATTGGTGCTCCCGATATAAGCTTTCCTCGAATAAACAATATAAGATTCTGATTATTGCCGCCCTCATTTATTTTACTTTTATGCTCTGCTATGGTAGAAGGAGGGGCTGGGACTGGGTGAACTGTTTACCCTCCGTTAAGAGGTCCTATTGCCCATGGCAGGTCTTCTGTTGATTTAGTAATTTTTTCTTTACATCTGGCTGGAATGTCTTCAATCTTGGGAGCTATTAATTTTATTACTACCATTTTTAATATACGGTCTCCTGGGATGACTATAGAACGCTTGAATTTATTTGTTTGATCTGTATTAGTGACTGCCTTTTTGCTTTTACTCAGACTTCCTGTTCTTGCTGGGGCTATTACAATGCTTTTAACAGATCGAAACTTTAATACTAGGTTTTTTGATCCTGCTGGGGGCGGGGATCCAATTTTATACCAACATTTGTTT</w:t>
      </w:r>
    </w:p>
    <w:p w:rsidR="00594216" w:rsidRPr="00797C8F" w:rsidRDefault="00594216" w:rsidP="00594216">
      <w:pPr>
        <w:spacing w:line="240" w:lineRule="auto"/>
        <w:rPr>
          <w:sz w:val="16"/>
          <w:szCs w:val="16"/>
          <w:lang w:val="en-US"/>
        </w:rPr>
      </w:pPr>
      <w:r w:rsidRPr="00797C8F">
        <w:rPr>
          <w:sz w:val="16"/>
          <w:szCs w:val="16"/>
          <w:lang w:val="en-US"/>
        </w:rPr>
        <w:t>&gt;ZSM20100388</w:t>
      </w:r>
    </w:p>
    <w:p w:rsidR="00594216" w:rsidRPr="00797C8F" w:rsidRDefault="00594216" w:rsidP="00594216">
      <w:pPr>
        <w:spacing w:line="240" w:lineRule="auto"/>
        <w:rPr>
          <w:sz w:val="16"/>
          <w:szCs w:val="16"/>
          <w:lang w:val="en-US"/>
        </w:rPr>
      </w:pPr>
      <w:r w:rsidRPr="00797C8F">
        <w:rPr>
          <w:sz w:val="16"/>
          <w:szCs w:val="16"/>
          <w:lang w:val="en-US"/>
        </w:rPr>
        <w:t>GACTTTGTATATAGTGTTTGGTGTGTGAGCTGGGTTGGTGGGAACTGGTTTATCCTTGTTAGTTCGTTTTGAGCTGGGAACAGCATCTGTTTTTATGGATGAGCATTTTTATAACGTAGTTGTCACTGCGCATGCCTTTGTTATGATTTTTTTTATAGTTATGCCTCTTATAATTGGAGGGTTCGGAAACTGAATAGTTCCTTTACTTATTGGTGCTCCCGATATAAGCTTTCCTCGAATAAACAATATAAGATTCTGATTATTGCCGCCATCATTTATTTTACTTTTATGTTCTGCTATGGTAGAAGGAGGAGCTGGGACTGGGTGAACTGTCTATCCTCCGTTAAGAGGTCCTATTGCCCATGGCGGATCTTCTGTTGACTTAGTGATTTTTTCTTTACATCTGGCTGGGATATCTTCAATCTTGGGAGCTATTAATTTTATTACTACCATTTTTAATATACGGTCTCCTGGGATGACTATAGAACGCTTGAACTTATTTGTTTGATCTGTATTAGTAACTGCCTTTTTGCTTTTACTTAGACTTCCTGTTCTTGCTGGGGCCATTACAATGCTTTTAACAGATCGAAACTTTAATACTAGGTTTTTTGATCCTGCTGGGGGCGGGGATCCAATTTTATACCAACATTTGTTC</w:t>
      </w:r>
    </w:p>
    <w:p w:rsidR="00594216" w:rsidRPr="00797C8F" w:rsidRDefault="00594216" w:rsidP="00594216">
      <w:pPr>
        <w:spacing w:line="240" w:lineRule="auto"/>
        <w:rPr>
          <w:sz w:val="16"/>
          <w:szCs w:val="16"/>
          <w:lang w:val="en-US"/>
        </w:rPr>
      </w:pPr>
      <w:r w:rsidRPr="00797C8F">
        <w:rPr>
          <w:sz w:val="16"/>
          <w:szCs w:val="16"/>
          <w:lang w:val="en-US"/>
        </w:rPr>
        <w:t>&gt;ZSM20100389</w:t>
      </w:r>
    </w:p>
    <w:p w:rsidR="00594216" w:rsidRPr="00797C8F" w:rsidRDefault="00594216" w:rsidP="00594216">
      <w:pPr>
        <w:spacing w:line="240" w:lineRule="auto"/>
        <w:rPr>
          <w:sz w:val="16"/>
          <w:szCs w:val="16"/>
          <w:lang w:val="en-US"/>
        </w:rPr>
      </w:pPr>
      <w:r w:rsidRPr="00797C8F">
        <w:rPr>
          <w:sz w:val="16"/>
          <w:szCs w:val="16"/>
          <w:lang w:val="en-US"/>
        </w:rPr>
        <w:t>GACTTTGTATATAGTGTTTGGTGTGTGAGCTGGGTTGGTGGGAACTGGTTTATCCTTGTTAGTTCGTTTTGAGCTGGGAACAGCATCTGTTTTTATGGATGAGCATTTTTATAACGTAGTTGTCACTGCGCATGCCTTTGTTATGATTTTTTTTATAGTTATGCCTCTTATAATTGGAGGGTTCGGAAACTGAATAGTTCCTTTACTTATTGGTGCTCCCGATATAAGCTTTCCTCGAATAAACAATATAAGATTCTGATTATTGCCGCCATCATTTATTTTACTTTTATGTTCTGCTATGGTAGAAGGAGGAGCTGGGACTGGGTGAACTGTCTATCCTCCGTTAAGAGGTCCTATTGCCCATGGCGGATCTTCTGTTGACTTAGTGATTTTTTCTTTACATCTGGCTGGGATATCTTCAATCTTGGGAGCTATTAATTTTATTACTACCATTTTTAATATACGGTCTCCTGGGATGACTATAGAACGCTTGAACTTATTTGTTTGATCTGTATTAGTAACTGCCTTTTTGCTTTTACTTAGACTTCCTGTTCTTGCTGGGGCCATTACAATGCTTTTAACAGATCGAAACTTTAATACTAGGTTTTTTGATCCTGCTGGGGGCGGGGATCCAATTTTATACCAACATTTGTTC</w:t>
      </w:r>
    </w:p>
    <w:p w:rsidR="00594216" w:rsidRPr="00797C8F" w:rsidRDefault="00594216" w:rsidP="00594216">
      <w:pPr>
        <w:spacing w:line="240" w:lineRule="auto"/>
        <w:rPr>
          <w:sz w:val="16"/>
          <w:szCs w:val="16"/>
          <w:lang w:val="en-US"/>
        </w:rPr>
      </w:pPr>
      <w:r w:rsidRPr="00797C8F">
        <w:rPr>
          <w:sz w:val="16"/>
          <w:szCs w:val="16"/>
          <w:lang w:val="en-US"/>
        </w:rPr>
        <w:t>&gt;ZSM20100390</w:t>
      </w:r>
    </w:p>
    <w:p w:rsidR="00594216" w:rsidRPr="00797C8F" w:rsidRDefault="00594216" w:rsidP="00594216">
      <w:pPr>
        <w:spacing w:line="240" w:lineRule="auto"/>
        <w:rPr>
          <w:sz w:val="16"/>
          <w:szCs w:val="16"/>
          <w:lang w:val="en-US"/>
        </w:rPr>
      </w:pPr>
      <w:r w:rsidRPr="00797C8F">
        <w:rPr>
          <w:sz w:val="16"/>
          <w:szCs w:val="16"/>
          <w:lang w:val="en-US"/>
        </w:rPr>
        <w:t>GACTTTGTATATAGTGTTTGGTGTGTGAGCTGGGTTGGTGGGAACTGGTTTATCCTTGTTAGTTCGTTTTGAGCTGGGAACAGCATCTGTTTTTATGGATGAGCATTTTTATAACGTAGTTGTCACTGCGCATGCCTTTGTTATGATTTTTTTTATAGTTATGCCTCTTATAATTGGAGGGTTCGGAAACTGAATAGTTCCTTTACTTATTGGTGCTCCCGATATAAGCTTTCCTCGAATAAACAATATAAGATTCTGATTATTGCCGCCATCATTTATTTTACTTTTATGTTCTGCTATGGTAGAAGGAGGAGCTGGGACTGGGTGAACTGTCTATCCTCCGTTAAGAGGTCCTATTGCCCATGGCGGATCTTCTGTTGACTTAGTGATTTTTTCTTTACATCTGGCTGGGATATCTTCAATCTTGGGAGCTATTAATTTTATTACTACCATTTTTAATATACGGTCTCCTGGGATGACTATAGAACGCTTGAACTTATTTGTTTGATCTGTATTAGTAACTGCCTTTTTGCTTTTACTTAGACTTCCTGTTCTTGCTGGGGCCATTACAATGCTTTTAACAGATCGAAACTTTAATACTAGGTTTTTTGATCCTGCTGGGGGCGGGGATCCAATTTTATACCAACATTTGTTC</w:t>
      </w:r>
    </w:p>
    <w:p w:rsidR="00594216" w:rsidRPr="00797C8F" w:rsidRDefault="00594216" w:rsidP="00594216">
      <w:pPr>
        <w:spacing w:line="240" w:lineRule="auto"/>
        <w:rPr>
          <w:sz w:val="16"/>
          <w:szCs w:val="16"/>
          <w:lang w:val="en-US"/>
        </w:rPr>
      </w:pPr>
      <w:r w:rsidRPr="00797C8F">
        <w:rPr>
          <w:sz w:val="16"/>
          <w:szCs w:val="16"/>
          <w:lang w:val="en-US"/>
        </w:rPr>
        <w:t>&gt;ZSM20</w:t>
      </w:r>
      <w:r>
        <w:rPr>
          <w:sz w:val="16"/>
          <w:szCs w:val="16"/>
          <w:lang w:val="en-US"/>
        </w:rPr>
        <w:t>071135</w:t>
      </w:r>
    </w:p>
    <w:p w:rsidR="00594216" w:rsidRPr="00797C8F" w:rsidRDefault="00594216" w:rsidP="00594216">
      <w:pPr>
        <w:spacing w:line="240" w:lineRule="auto"/>
        <w:rPr>
          <w:sz w:val="16"/>
          <w:szCs w:val="16"/>
          <w:lang w:val="en-US"/>
        </w:rPr>
      </w:pPr>
      <w:r w:rsidRPr="00797C8F">
        <w:rPr>
          <w:sz w:val="16"/>
          <w:szCs w:val="16"/>
          <w:lang w:val="en-US"/>
        </w:rPr>
        <w:t>AACTTTATATATAGTATTTGGTGTGTGAGCTGGGTTGGTGGGAACTGGCTTATCCTTGTTAATTCGTTTTGAGTTGGGAACGGCATCTGTTTTTATGGATGAACATTTTTATAATGTAGTTGTCACTGCGCATGCCTTTGTTATAATTTTTTTTATAGTTATGCCTCTTATAATTGGGGGGTTTGGAAACTGAATAGTTCCTTTACTTATTGGTGCTCCCGATATAAGCTTTCCTCGAATAAATAATATAAGATTCTGATTATTACCGCCATCATTTATTTTACTTTTATGCTCTGCTATGGTAGAAGGAGGAGCTGGGACTGGGTGAACCGTCTATCCTCCGTTAAGAGGTCCTATTGCCCATGGCGGATCTTCTGTTGACTTAGTAATTTTTTCTTTACATCTGGCTGGGATATCTTCA</w:t>
      </w:r>
      <w:r w:rsidRPr="00797C8F">
        <w:rPr>
          <w:sz w:val="16"/>
          <w:szCs w:val="16"/>
          <w:lang w:val="en-US"/>
        </w:rPr>
        <w:lastRenderedPageBreak/>
        <w:t>ATCTTGGGAGCTATTAATTTTATTACTACCATTTTTAATATACGGTCTCCTGGGATAAATATAGAACGTTTAAACTTATTTGTTTGATCCGTATTAGTGACTGCCTTTTTGCTTTTACTTAGACTTCCTGTTCTTGCTGGGGCCATTACAATGCTTTTAACAGATCGAAACTTTAATACTAGGTTTTTTGATCCTGCTGGGGGTGGGGATCCAATTTTATATCAACATTTGTTC</w:t>
      </w:r>
    </w:p>
    <w:p w:rsidR="00594216" w:rsidRPr="00797C8F" w:rsidRDefault="00594216" w:rsidP="00594216">
      <w:pPr>
        <w:spacing w:line="240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&gt;ZSM20071820</w:t>
      </w:r>
    </w:p>
    <w:p w:rsidR="00594216" w:rsidRPr="00797C8F" w:rsidRDefault="00594216" w:rsidP="00594216">
      <w:pPr>
        <w:spacing w:line="240" w:lineRule="auto"/>
        <w:rPr>
          <w:sz w:val="16"/>
          <w:szCs w:val="16"/>
          <w:lang w:val="en-US"/>
        </w:rPr>
      </w:pPr>
      <w:r w:rsidRPr="00797C8F">
        <w:rPr>
          <w:sz w:val="16"/>
          <w:szCs w:val="16"/>
          <w:lang w:val="en-US"/>
        </w:rPr>
        <w:t>GACCTTGTATATAGTATTTGGTGTGTTAGCTGGGTTGGTGGGAACTGGCTTATCCTTGTTAATTCGTTTTGAGTTGGGAACAGCATCTGTTTTTATGGATGAGCATTTTTATAATGTAGTTGTCACTGCGCATGCCTTTGTTATGATTTTTTTTATAGTTATGCCTCTTATAATTGGGGGGTTTGGAAACTGAATAGTTCCTTTACTTATTGGTGCCCCCGATATAAGTTTTCCTCGAATAAATAATATAAGATTCTGATTATTGCCGCCCTCATTTATTTTACTTTTATGCTCTGCTATGGTAGAAGGAGGAGCTGGCACTGGGTGAACTGTCTATCCTCCGTTAAGAGGTCCTATTGCCCATGGCGGATCTTCTGTTGACTTAGTAATTTTTTCTTTACATCTGGCTGGGATATCTTCAATCTTGGGAGCTATTAATTTTATTACTACCATTTTTAATATACGGTCTCCTGGGATGACTATAGAGCGCTTGAACTTATTTGTTTGATCCGTATTAGTAACTGCCTTTTTGCTTTTACTTAGACTTCCTGTTCTTGCTGGGGCTATTACAATGCTTTTAACAGATCGAAACTTTAATACTAGGTTTTTTGATCCTGCCGGGGGTGGGGATCCAATTTTATATCAACACTTGTTC</w:t>
      </w:r>
    </w:p>
    <w:p w:rsidR="00594216" w:rsidRPr="00797C8F" w:rsidRDefault="00594216" w:rsidP="00594216">
      <w:pPr>
        <w:spacing w:line="240" w:lineRule="auto"/>
        <w:rPr>
          <w:sz w:val="16"/>
          <w:szCs w:val="16"/>
          <w:lang w:val="en-US"/>
        </w:rPr>
      </w:pPr>
      <w:r w:rsidRPr="00797C8F">
        <w:rPr>
          <w:sz w:val="16"/>
          <w:szCs w:val="16"/>
          <w:lang w:val="en-US"/>
        </w:rPr>
        <w:t>&gt;ZSM20100391</w:t>
      </w:r>
    </w:p>
    <w:p w:rsidR="00594216" w:rsidRPr="002069FA" w:rsidRDefault="00594216" w:rsidP="00594216">
      <w:pPr>
        <w:spacing w:line="240" w:lineRule="auto"/>
        <w:rPr>
          <w:sz w:val="16"/>
          <w:szCs w:val="16"/>
          <w:lang w:val="en-US"/>
        </w:rPr>
      </w:pPr>
      <w:r w:rsidRPr="00797C8F">
        <w:rPr>
          <w:sz w:val="16"/>
          <w:szCs w:val="16"/>
          <w:lang w:val="en-US"/>
        </w:rPr>
        <w:t>GACCTTATATATAGTATTTGGTGTGTGAGCTGGGTTGGTGGGAACTGGCCTATCCTTGTTGATTCGTTTTGAGTTGGGAACAGCATCTGTTTTTATAGATGAGCATTTTTATAATGTAGTTGTCACTGCGCATGCCTTTGTTATGATTTTTTTTATAGTTATGCCTCTTATAATTGGGGGTTTTGGAAACTGAATAGTTCCTTTACTTATTGGTGCTCCCGATATAAGCTTTCCTCGAATAAATAATATAAGATTCTGATTATTGCCGCCATCATTTATTTTACTTTTATGCTCTGCTATGGTAGAAGGAGGAGCTGGGACTGGGTGAACTGTCTATCCTCCGTTAAGAGGTCCTATCGCCCATGGCGGATCTTCTGTTGACTTAGTAATTTTTTCTTTACATCTGGCTGGGATATCTTCAATCTTGGGAGCTATTAATTTTATTACTACCATTTTTAATATGCGGTCTCCTGGGATGACTATAGAACGCTTGAATTTATTTGTTTGATCCGTATTAGTGACTGCCTTTTTGCTTTTACTTAGACTTCCTGTTCTTGCTGGGGCCATTACAATGCTTTTAACAGATCGAAACTTTAATACTAGGTTTTTTGATCCTGCTGGAGGTGGGGATCCAATTTTATATCAACATTTGTTC</w:t>
      </w:r>
    </w:p>
    <w:p w:rsidR="002069FA" w:rsidRPr="00594216" w:rsidRDefault="002069FA" w:rsidP="00594216"/>
    <w:sectPr w:rsidR="002069FA" w:rsidRPr="00594216" w:rsidSect="00943B0E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93A"/>
    <w:rsid w:val="00075E5E"/>
    <w:rsid w:val="00133530"/>
    <w:rsid w:val="001E1529"/>
    <w:rsid w:val="002069FA"/>
    <w:rsid w:val="002C03DE"/>
    <w:rsid w:val="00527FA7"/>
    <w:rsid w:val="00594216"/>
    <w:rsid w:val="00697F55"/>
    <w:rsid w:val="00797C8F"/>
    <w:rsid w:val="00844C3C"/>
    <w:rsid w:val="00943B0E"/>
    <w:rsid w:val="00A17E0D"/>
    <w:rsid w:val="00BE093A"/>
    <w:rsid w:val="00E21705"/>
    <w:rsid w:val="00F21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93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093A"/>
    <w:pPr>
      <w:keepNext/>
      <w:spacing w:before="240" w:after="60" w:line="240" w:lineRule="auto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BE093A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093A"/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E093A"/>
    <w:rPr>
      <w:rFonts w:ascii="Times New Roman" w:eastAsia="Times New Roman" w:hAnsi="Times New Roman" w:cs="Times New Roman"/>
      <w:b/>
      <w:bCs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93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093A"/>
    <w:pPr>
      <w:keepNext/>
      <w:spacing w:before="240" w:after="60" w:line="240" w:lineRule="auto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BE093A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093A"/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E093A"/>
    <w:rPr>
      <w:rFonts w:ascii="Times New Roman" w:eastAsia="Times New Roman" w:hAnsi="Times New Roman" w:cs="Times New Roman"/>
      <w:b/>
      <w:bCs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725</Words>
  <Characters>17169</Characters>
  <Application>Microsoft Office Word</Application>
  <DocSecurity>0</DocSecurity>
  <Lines>143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 Jörger</dc:creator>
  <cp:lastModifiedBy>Katharina Jörger</cp:lastModifiedBy>
  <cp:revision>2</cp:revision>
  <dcterms:created xsi:type="dcterms:W3CDTF">2013-05-02T09:50:00Z</dcterms:created>
  <dcterms:modified xsi:type="dcterms:W3CDTF">2013-05-02T09:50:00Z</dcterms:modified>
</cp:coreProperties>
</file>